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C0B8A" w14:textId="13818274" w:rsidR="006F08D6" w:rsidRPr="008E17B8" w:rsidRDefault="006F08D6" w:rsidP="006F08D6">
      <w:pPr>
        <w:pStyle w:val="Heading3"/>
      </w:pPr>
      <w:r w:rsidRPr="008E17B8">
        <w:t xml:space="preserve">Multimedia Appendix 9. Baseline </w:t>
      </w:r>
      <w:r w:rsidR="00757C36">
        <w:t>c</w:t>
      </w:r>
      <w:r w:rsidRPr="008E17B8">
        <w:t xml:space="preserve">haracteristics of </w:t>
      </w:r>
      <w:r w:rsidR="00757C36">
        <w:t>p</w:t>
      </w:r>
      <w:r w:rsidRPr="008E17B8">
        <w:t xml:space="preserve">eer </w:t>
      </w:r>
      <w:r w:rsidR="00247746">
        <w:t>m</w:t>
      </w:r>
      <w:r w:rsidRPr="008E17B8">
        <w:t xml:space="preserve">entors by </w:t>
      </w:r>
      <w:r w:rsidR="00757C36">
        <w:t>r</w:t>
      </w:r>
      <w:r w:rsidRPr="008E17B8">
        <w:t xml:space="preserve">etention </w:t>
      </w:r>
      <w:r w:rsidR="00757C36">
        <w:t>s</w:t>
      </w:r>
      <w:r w:rsidRPr="008E17B8">
        <w:t>tatus</w:t>
      </w:r>
      <w:r w:rsidR="00757C36">
        <w:t>.</w:t>
      </w:r>
    </w:p>
    <w:p w14:paraId="37F3B4FB" w14:textId="77777777" w:rsidR="006F08D6" w:rsidRDefault="006F08D6" w:rsidP="006F08D6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90"/>
        <w:gridCol w:w="1866"/>
        <w:gridCol w:w="2193"/>
      </w:tblGrid>
      <w:tr w:rsidR="006F08D6" w:rsidRPr="00B80DFB" w14:paraId="66248BBF" w14:textId="77777777" w:rsidTr="00B14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2C0CD" w14:textId="77777777" w:rsidR="006F08D6" w:rsidRPr="00B80DFB" w:rsidRDefault="006F08D6" w:rsidP="00B14F05">
            <w:pPr>
              <w:jc w:val="center"/>
            </w:pPr>
            <w:r w:rsidRPr="00B80DFB">
              <w:t>Characteristic</w:t>
            </w:r>
          </w:p>
        </w:tc>
        <w:tc>
          <w:tcPr>
            <w:tcW w:w="0" w:type="auto"/>
            <w:hideMark/>
          </w:tcPr>
          <w:p w14:paraId="1C5B341E" w14:textId="77777777" w:rsidR="006F08D6" w:rsidRPr="00B80DFB" w:rsidRDefault="006F08D6" w:rsidP="00B14F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0DFB">
              <w:t>Remained (n=9)</w:t>
            </w:r>
          </w:p>
        </w:tc>
        <w:tc>
          <w:tcPr>
            <w:tcW w:w="0" w:type="auto"/>
            <w:hideMark/>
          </w:tcPr>
          <w:p w14:paraId="71EB2CDA" w14:textId="77777777" w:rsidR="006F08D6" w:rsidRPr="00B80DFB" w:rsidRDefault="006F08D6" w:rsidP="00B14F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0DFB">
              <w:t>Dropped Out (n=4)</w:t>
            </w:r>
          </w:p>
        </w:tc>
      </w:tr>
      <w:tr w:rsidR="006F08D6" w:rsidRPr="00B80DFB" w14:paraId="658493CF" w14:textId="77777777" w:rsidTr="00B1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21573" w14:textId="77777777" w:rsidR="006F08D6" w:rsidRPr="00B80DFB" w:rsidRDefault="006F08D6" w:rsidP="00B14F05">
            <w:r w:rsidRPr="00B80DFB">
              <w:t>Age, mean (SD)</w:t>
            </w:r>
          </w:p>
        </w:tc>
        <w:tc>
          <w:tcPr>
            <w:tcW w:w="0" w:type="auto"/>
            <w:hideMark/>
          </w:tcPr>
          <w:p w14:paraId="07CDA84F" w14:textId="77777777" w:rsidR="006F08D6" w:rsidRPr="00B80DFB" w:rsidRDefault="006F08D6" w:rsidP="00B14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DFB">
              <w:t>22.7 (1.3)</w:t>
            </w:r>
          </w:p>
        </w:tc>
        <w:tc>
          <w:tcPr>
            <w:tcW w:w="0" w:type="auto"/>
            <w:hideMark/>
          </w:tcPr>
          <w:p w14:paraId="77BE95C5" w14:textId="77777777" w:rsidR="006F08D6" w:rsidRPr="00B80DFB" w:rsidRDefault="006F08D6" w:rsidP="00B14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DFB">
              <w:t>24.8 (3.0)</w:t>
            </w:r>
          </w:p>
        </w:tc>
      </w:tr>
      <w:tr w:rsidR="006F08D6" w:rsidRPr="00B80DFB" w14:paraId="06E4E02E" w14:textId="77777777" w:rsidTr="00B1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765F6" w14:textId="77777777" w:rsidR="006F08D6" w:rsidRPr="00B80DFB" w:rsidRDefault="006F08D6" w:rsidP="00B14F05">
            <w:r w:rsidRPr="00B80DFB">
              <w:t>Female, n (%)</w:t>
            </w:r>
          </w:p>
        </w:tc>
        <w:tc>
          <w:tcPr>
            <w:tcW w:w="0" w:type="auto"/>
            <w:hideMark/>
          </w:tcPr>
          <w:p w14:paraId="447F4836" w14:textId="77777777" w:rsidR="006F08D6" w:rsidRPr="00B80DFB" w:rsidRDefault="006F08D6" w:rsidP="00B14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DFB">
              <w:t>6 (67)</w:t>
            </w:r>
          </w:p>
        </w:tc>
        <w:tc>
          <w:tcPr>
            <w:tcW w:w="0" w:type="auto"/>
            <w:hideMark/>
          </w:tcPr>
          <w:p w14:paraId="62022225" w14:textId="77777777" w:rsidR="006F08D6" w:rsidRPr="00B80DFB" w:rsidRDefault="006F08D6" w:rsidP="00B14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DFB">
              <w:t>2 (50)</w:t>
            </w:r>
          </w:p>
        </w:tc>
      </w:tr>
      <w:tr w:rsidR="006F08D6" w:rsidRPr="00B80DFB" w14:paraId="74DBC377" w14:textId="77777777" w:rsidTr="00B1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8E60F" w14:textId="77777777" w:rsidR="006F08D6" w:rsidRPr="00B80DFB" w:rsidRDefault="006F08D6" w:rsidP="00B14F05">
            <w:r w:rsidRPr="00B80DFB">
              <w:t>Male, n (%)</w:t>
            </w:r>
          </w:p>
        </w:tc>
        <w:tc>
          <w:tcPr>
            <w:tcW w:w="0" w:type="auto"/>
            <w:hideMark/>
          </w:tcPr>
          <w:p w14:paraId="5A1E7A68" w14:textId="77777777" w:rsidR="006F08D6" w:rsidRPr="00B80DFB" w:rsidRDefault="006F08D6" w:rsidP="00B14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DFB">
              <w:t>3 (33)</w:t>
            </w:r>
          </w:p>
        </w:tc>
        <w:tc>
          <w:tcPr>
            <w:tcW w:w="0" w:type="auto"/>
            <w:hideMark/>
          </w:tcPr>
          <w:p w14:paraId="5E4AC105" w14:textId="77777777" w:rsidR="006F08D6" w:rsidRPr="00B80DFB" w:rsidRDefault="006F08D6" w:rsidP="00B14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DFB">
              <w:t>2 (50)</w:t>
            </w:r>
          </w:p>
        </w:tc>
      </w:tr>
      <w:tr w:rsidR="006F08D6" w:rsidRPr="00B80DFB" w14:paraId="32E84BD8" w14:textId="77777777" w:rsidTr="00B1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E6A697" w14:textId="77777777" w:rsidR="006F08D6" w:rsidRPr="00B80DFB" w:rsidRDefault="006F08D6" w:rsidP="00B14F05">
            <w:r w:rsidRPr="00B80DFB">
              <w:t>Qualification, n (%)</w:t>
            </w:r>
          </w:p>
        </w:tc>
        <w:tc>
          <w:tcPr>
            <w:tcW w:w="0" w:type="auto"/>
            <w:hideMark/>
          </w:tcPr>
          <w:p w14:paraId="0491BA2A" w14:textId="77777777" w:rsidR="006F08D6" w:rsidRPr="00B80DFB" w:rsidRDefault="006F08D6" w:rsidP="00B14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659F7F6C" w14:textId="77777777" w:rsidR="006F08D6" w:rsidRPr="00B80DFB" w:rsidRDefault="006F08D6" w:rsidP="00B14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F08D6" w:rsidRPr="00B80DFB" w14:paraId="67E0A3A9" w14:textId="77777777" w:rsidTr="00B14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B26FBE" w14:textId="77777777" w:rsidR="006F08D6" w:rsidRPr="00B80DFB" w:rsidRDefault="006F08D6" w:rsidP="00B14F05">
            <w:r w:rsidRPr="00B80DFB">
              <w:t>Social Work background</w:t>
            </w:r>
          </w:p>
        </w:tc>
        <w:tc>
          <w:tcPr>
            <w:tcW w:w="0" w:type="auto"/>
            <w:hideMark/>
          </w:tcPr>
          <w:p w14:paraId="1C75906F" w14:textId="77777777" w:rsidR="006F08D6" w:rsidRPr="00B80DFB" w:rsidRDefault="006F08D6" w:rsidP="00B14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DFB">
              <w:t>6 (67)</w:t>
            </w:r>
          </w:p>
        </w:tc>
        <w:tc>
          <w:tcPr>
            <w:tcW w:w="0" w:type="auto"/>
            <w:hideMark/>
          </w:tcPr>
          <w:p w14:paraId="6532C5F1" w14:textId="77777777" w:rsidR="006F08D6" w:rsidRPr="00B80DFB" w:rsidRDefault="006F08D6" w:rsidP="00B14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0DFB">
              <w:t>3 (75)</w:t>
            </w:r>
          </w:p>
        </w:tc>
      </w:tr>
      <w:tr w:rsidR="006F08D6" w:rsidRPr="00B80DFB" w14:paraId="50B61EA7" w14:textId="77777777" w:rsidTr="00B14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F386ED" w14:textId="77777777" w:rsidR="006F08D6" w:rsidRPr="00B80DFB" w:rsidRDefault="006F08D6" w:rsidP="00B14F05">
            <w:r w:rsidRPr="00B80DFB">
              <w:t>Psychology background</w:t>
            </w:r>
          </w:p>
        </w:tc>
        <w:tc>
          <w:tcPr>
            <w:tcW w:w="0" w:type="auto"/>
            <w:hideMark/>
          </w:tcPr>
          <w:p w14:paraId="2C8C0798" w14:textId="77777777" w:rsidR="006F08D6" w:rsidRPr="00B80DFB" w:rsidRDefault="006F08D6" w:rsidP="00B14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DFB">
              <w:t>3 (33)</w:t>
            </w:r>
          </w:p>
        </w:tc>
        <w:tc>
          <w:tcPr>
            <w:tcW w:w="0" w:type="auto"/>
            <w:hideMark/>
          </w:tcPr>
          <w:p w14:paraId="130C0F5D" w14:textId="77777777" w:rsidR="006F08D6" w:rsidRPr="00B80DFB" w:rsidRDefault="006F08D6" w:rsidP="00B14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0DFB">
              <w:t>1 (25)</w:t>
            </w:r>
          </w:p>
        </w:tc>
      </w:tr>
    </w:tbl>
    <w:p w14:paraId="75C2CB86" w14:textId="77777777" w:rsidR="006F08D6" w:rsidRDefault="006F08D6" w:rsidP="006F08D6"/>
    <w:p w14:paraId="4D06D23C" w14:textId="77777777" w:rsidR="006F08D6" w:rsidRPr="00B80DFB" w:rsidRDefault="006F08D6" w:rsidP="006F08D6"/>
    <w:p w14:paraId="7D388A3C" w14:textId="77777777" w:rsidR="006F08D6" w:rsidRDefault="006F08D6" w:rsidP="00D649DA"/>
    <w:sectPr w:rsidR="006F08D6" w:rsidSect="00D82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F4013" w14:textId="77777777" w:rsidR="00D37A57" w:rsidRDefault="00D37A57">
      <w:r>
        <w:separator/>
      </w:r>
    </w:p>
  </w:endnote>
  <w:endnote w:type="continuationSeparator" w:id="0">
    <w:p w14:paraId="0ADF3E20" w14:textId="77777777" w:rsidR="00D37A57" w:rsidRDefault="00D37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56600785"/>
      <w:docPartObj>
        <w:docPartGallery w:val="Page Numbers (Bottom of Page)"/>
        <w:docPartUnique/>
      </w:docPartObj>
    </w:sdtPr>
    <w:sdtContent>
      <w:p w14:paraId="23D73437" w14:textId="5FD2F00D" w:rsidR="00681AC9" w:rsidRDefault="00681AC9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D1E05F4" w14:textId="77777777" w:rsidR="00681AC9" w:rsidRDefault="00681A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5583564"/>
      <w:docPartObj>
        <w:docPartGallery w:val="Page Numbers (Bottom of Page)"/>
        <w:docPartUnique/>
      </w:docPartObj>
    </w:sdtPr>
    <w:sdtContent>
      <w:p w14:paraId="35827DF5" w14:textId="4504DD8C" w:rsidR="00681AC9" w:rsidRDefault="00681AC9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35F846" w14:textId="77777777" w:rsidR="00681AC9" w:rsidRDefault="00681A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B0222" w14:textId="77777777" w:rsidR="00D37A57" w:rsidRDefault="00D37A57">
      <w:r>
        <w:separator/>
      </w:r>
    </w:p>
  </w:footnote>
  <w:footnote w:type="continuationSeparator" w:id="0">
    <w:p w14:paraId="65218E99" w14:textId="77777777" w:rsidR="00D37A57" w:rsidRDefault="00D37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55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42E3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B466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52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A18E9"/>
    <w:multiLevelType w:val="multilevel"/>
    <w:tmpl w:val="A8E4E2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A80562B"/>
    <w:multiLevelType w:val="multilevel"/>
    <w:tmpl w:val="E56AA0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B7054B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3281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33ACD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84130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97637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F6672A"/>
    <w:multiLevelType w:val="hybridMultilevel"/>
    <w:tmpl w:val="F68E4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80584"/>
    <w:multiLevelType w:val="hybridMultilevel"/>
    <w:tmpl w:val="A6C2D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6B5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446D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3159F1"/>
    <w:multiLevelType w:val="hybridMultilevel"/>
    <w:tmpl w:val="2A488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35C8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787BAB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72729D"/>
    <w:multiLevelType w:val="multilevel"/>
    <w:tmpl w:val="A5FA15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B8D460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341CB"/>
    <w:multiLevelType w:val="hybridMultilevel"/>
    <w:tmpl w:val="B8261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933"/>
    <w:multiLevelType w:val="hybridMultilevel"/>
    <w:tmpl w:val="145C7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B08E4"/>
    <w:multiLevelType w:val="hybridMultilevel"/>
    <w:tmpl w:val="ADBA51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2AA0B76"/>
    <w:multiLevelType w:val="multilevel"/>
    <w:tmpl w:val="D35CF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53970BA4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600EB7"/>
    <w:multiLevelType w:val="hybridMultilevel"/>
    <w:tmpl w:val="7C2AD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7570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7084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1005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06D1C"/>
    <w:multiLevelType w:val="multilevel"/>
    <w:tmpl w:val="1ED2A2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5EA8218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2A24E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B50041"/>
    <w:multiLevelType w:val="hybridMultilevel"/>
    <w:tmpl w:val="C85A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417E3"/>
    <w:multiLevelType w:val="hybridMultilevel"/>
    <w:tmpl w:val="03A88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47B5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5B07D3"/>
    <w:multiLevelType w:val="multilevel"/>
    <w:tmpl w:val="BA5E51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72E752E8"/>
    <w:multiLevelType w:val="multilevel"/>
    <w:tmpl w:val="BF26AB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7" w15:restartNumberingAfterBreak="0">
    <w:nsid w:val="74E95493"/>
    <w:multiLevelType w:val="hybridMultilevel"/>
    <w:tmpl w:val="8C040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3716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173A2F"/>
    <w:multiLevelType w:val="multilevel"/>
    <w:tmpl w:val="A620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AB713D"/>
    <w:multiLevelType w:val="hybridMultilevel"/>
    <w:tmpl w:val="1226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E66A9"/>
    <w:multiLevelType w:val="hybridMultilevel"/>
    <w:tmpl w:val="6FBC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107339">
    <w:abstractNumId w:val="4"/>
  </w:num>
  <w:num w:numId="2" w16cid:durableId="887188576">
    <w:abstractNumId w:val="36"/>
  </w:num>
  <w:num w:numId="3" w16cid:durableId="2133549388">
    <w:abstractNumId w:val="23"/>
  </w:num>
  <w:num w:numId="4" w16cid:durableId="1652252680">
    <w:abstractNumId w:val="5"/>
  </w:num>
  <w:num w:numId="5" w16cid:durableId="1548757021">
    <w:abstractNumId w:val="35"/>
  </w:num>
  <w:num w:numId="6" w16cid:durableId="316419328">
    <w:abstractNumId w:val="29"/>
  </w:num>
  <w:num w:numId="7" w16cid:durableId="773788167">
    <w:abstractNumId w:val="21"/>
  </w:num>
  <w:num w:numId="8" w16cid:durableId="287009474">
    <w:abstractNumId w:val="33"/>
  </w:num>
  <w:num w:numId="9" w16cid:durableId="2061394600">
    <w:abstractNumId w:val="18"/>
  </w:num>
  <w:num w:numId="10" w16cid:durableId="1979724954">
    <w:abstractNumId w:val="12"/>
  </w:num>
  <w:num w:numId="11" w16cid:durableId="906106774">
    <w:abstractNumId w:val="15"/>
  </w:num>
  <w:num w:numId="12" w16cid:durableId="640428312">
    <w:abstractNumId w:val="39"/>
  </w:num>
  <w:num w:numId="13" w16cid:durableId="1275093289">
    <w:abstractNumId w:val="2"/>
  </w:num>
  <w:num w:numId="14" w16cid:durableId="638077393">
    <w:abstractNumId w:val="10"/>
  </w:num>
  <w:num w:numId="15" w16cid:durableId="2069958552">
    <w:abstractNumId w:val="13"/>
  </w:num>
  <w:num w:numId="16" w16cid:durableId="1541287432">
    <w:abstractNumId w:val="38"/>
  </w:num>
  <w:num w:numId="17" w16cid:durableId="1168400900">
    <w:abstractNumId w:val="37"/>
  </w:num>
  <w:num w:numId="18" w16cid:durableId="1579053550">
    <w:abstractNumId w:val="41"/>
  </w:num>
  <w:num w:numId="19" w16cid:durableId="452601864">
    <w:abstractNumId w:val="32"/>
  </w:num>
  <w:num w:numId="20" w16cid:durableId="1773697473">
    <w:abstractNumId w:val="11"/>
  </w:num>
  <w:num w:numId="21" w16cid:durableId="1187522814">
    <w:abstractNumId w:val="25"/>
  </w:num>
  <w:num w:numId="22" w16cid:durableId="1478766063">
    <w:abstractNumId w:val="20"/>
  </w:num>
  <w:num w:numId="23" w16cid:durableId="1415854989">
    <w:abstractNumId w:val="22"/>
  </w:num>
  <w:num w:numId="24" w16cid:durableId="1640306765">
    <w:abstractNumId w:val="40"/>
  </w:num>
  <w:num w:numId="25" w16cid:durableId="125975091">
    <w:abstractNumId w:val="0"/>
  </w:num>
  <w:num w:numId="26" w16cid:durableId="1526752725">
    <w:abstractNumId w:val="30"/>
  </w:num>
  <w:num w:numId="27" w16cid:durableId="2004964931">
    <w:abstractNumId w:val="9"/>
  </w:num>
  <w:num w:numId="28" w16cid:durableId="1514757206">
    <w:abstractNumId w:val="1"/>
  </w:num>
  <w:num w:numId="29" w16cid:durableId="641272157">
    <w:abstractNumId w:val="26"/>
  </w:num>
  <w:num w:numId="30" w16cid:durableId="1790511239">
    <w:abstractNumId w:val="24"/>
  </w:num>
  <w:num w:numId="31" w16cid:durableId="1310091333">
    <w:abstractNumId w:val="3"/>
  </w:num>
  <w:num w:numId="32" w16cid:durableId="2081751270">
    <w:abstractNumId w:val="31"/>
  </w:num>
  <w:num w:numId="33" w16cid:durableId="266935645">
    <w:abstractNumId w:val="17"/>
  </w:num>
  <w:num w:numId="34" w16cid:durableId="1533374662">
    <w:abstractNumId w:val="7"/>
  </w:num>
  <w:num w:numId="35" w16cid:durableId="1865899065">
    <w:abstractNumId w:val="19"/>
  </w:num>
  <w:num w:numId="36" w16cid:durableId="268780979">
    <w:abstractNumId w:val="16"/>
  </w:num>
  <w:num w:numId="37" w16cid:durableId="1332828721">
    <w:abstractNumId w:val="14"/>
  </w:num>
  <w:num w:numId="38" w16cid:durableId="73821438">
    <w:abstractNumId w:val="27"/>
  </w:num>
  <w:num w:numId="39" w16cid:durableId="2056998118">
    <w:abstractNumId w:val="8"/>
  </w:num>
  <w:num w:numId="40" w16cid:durableId="1568802311">
    <w:abstractNumId w:val="28"/>
  </w:num>
  <w:num w:numId="41" w16cid:durableId="1256594724">
    <w:abstractNumId w:val="34"/>
  </w:num>
  <w:num w:numId="42" w16cid:durableId="12734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FE"/>
    <w:rsid w:val="000860C9"/>
    <w:rsid w:val="00095A8E"/>
    <w:rsid w:val="000A4AAA"/>
    <w:rsid w:val="000E357E"/>
    <w:rsid w:val="000F6D65"/>
    <w:rsid w:val="00155777"/>
    <w:rsid w:val="0016717C"/>
    <w:rsid w:val="001734B5"/>
    <w:rsid w:val="0018148C"/>
    <w:rsid w:val="001851F8"/>
    <w:rsid w:val="001B6CAD"/>
    <w:rsid w:val="002144A6"/>
    <w:rsid w:val="00244FFC"/>
    <w:rsid w:val="00247746"/>
    <w:rsid w:val="002B7697"/>
    <w:rsid w:val="002C6D4B"/>
    <w:rsid w:val="002E7576"/>
    <w:rsid w:val="002F4962"/>
    <w:rsid w:val="00347F8A"/>
    <w:rsid w:val="00363C03"/>
    <w:rsid w:val="0037457B"/>
    <w:rsid w:val="00377EA8"/>
    <w:rsid w:val="00391F91"/>
    <w:rsid w:val="00393538"/>
    <w:rsid w:val="003B3D7F"/>
    <w:rsid w:val="003D01A5"/>
    <w:rsid w:val="003E77E0"/>
    <w:rsid w:val="00402C6F"/>
    <w:rsid w:val="00405682"/>
    <w:rsid w:val="00413BA7"/>
    <w:rsid w:val="00443C91"/>
    <w:rsid w:val="00452B22"/>
    <w:rsid w:val="00486918"/>
    <w:rsid w:val="004C572B"/>
    <w:rsid w:val="00502C09"/>
    <w:rsid w:val="00503517"/>
    <w:rsid w:val="005202B6"/>
    <w:rsid w:val="00565265"/>
    <w:rsid w:val="005A7AB4"/>
    <w:rsid w:val="005F373F"/>
    <w:rsid w:val="00615382"/>
    <w:rsid w:val="00627F08"/>
    <w:rsid w:val="00670FF6"/>
    <w:rsid w:val="00681AC9"/>
    <w:rsid w:val="006D371C"/>
    <w:rsid w:val="006D6B0F"/>
    <w:rsid w:val="006D6B9A"/>
    <w:rsid w:val="006F08D6"/>
    <w:rsid w:val="00712AEE"/>
    <w:rsid w:val="007245F8"/>
    <w:rsid w:val="00726C4F"/>
    <w:rsid w:val="00757C36"/>
    <w:rsid w:val="00772FB4"/>
    <w:rsid w:val="00780929"/>
    <w:rsid w:val="007A5CDE"/>
    <w:rsid w:val="007B7A6D"/>
    <w:rsid w:val="007C54A2"/>
    <w:rsid w:val="007C5C48"/>
    <w:rsid w:val="007D1A76"/>
    <w:rsid w:val="007E56B9"/>
    <w:rsid w:val="00824E55"/>
    <w:rsid w:val="008540B1"/>
    <w:rsid w:val="009404FE"/>
    <w:rsid w:val="009810AA"/>
    <w:rsid w:val="009B5B8F"/>
    <w:rsid w:val="009B5E17"/>
    <w:rsid w:val="009C5AA0"/>
    <w:rsid w:val="009E25CD"/>
    <w:rsid w:val="009E3312"/>
    <w:rsid w:val="009E5A11"/>
    <w:rsid w:val="00A44A69"/>
    <w:rsid w:val="00A45E99"/>
    <w:rsid w:val="00A91673"/>
    <w:rsid w:val="00A969B3"/>
    <w:rsid w:val="00AA0E2D"/>
    <w:rsid w:val="00AD1CAB"/>
    <w:rsid w:val="00AD619B"/>
    <w:rsid w:val="00AE7589"/>
    <w:rsid w:val="00B021D1"/>
    <w:rsid w:val="00B52949"/>
    <w:rsid w:val="00B65E53"/>
    <w:rsid w:val="00B8000F"/>
    <w:rsid w:val="00B82092"/>
    <w:rsid w:val="00BE0521"/>
    <w:rsid w:val="00BE4EF1"/>
    <w:rsid w:val="00BF60AC"/>
    <w:rsid w:val="00C61EEB"/>
    <w:rsid w:val="00C87530"/>
    <w:rsid w:val="00CA2ACE"/>
    <w:rsid w:val="00CD6AEF"/>
    <w:rsid w:val="00CD708E"/>
    <w:rsid w:val="00CE26CC"/>
    <w:rsid w:val="00D16D92"/>
    <w:rsid w:val="00D37A57"/>
    <w:rsid w:val="00D649DA"/>
    <w:rsid w:val="00D74DF3"/>
    <w:rsid w:val="00D821C0"/>
    <w:rsid w:val="00D873C2"/>
    <w:rsid w:val="00DD30F1"/>
    <w:rsid w:val="00DF489D"/>
    <w:rsid w:val="00DF6E3C"/>
    <w:rsid w:val="00E1054A"/>
    <w:rsid w:val="00E1452D"/>
    <w:rsid w:val="00E32C71"/>
    <w:rsid w:val="00E77B9D"/>
    <w:rsid w:val="00E929D2"/>
    <w:rsid w:val="00EE2C10"/>
    <w:rsid w:val="00EF24BD"/>
    <w:rsid w:val="00F027D4"/>
    <w:rsid w:val="00F44269"/>
    <w:rsid w:val="00F6234F"/>
    <w:rsid w:val="00F63CB7"/>
    <w:rsid w:val="00F7445F"/>
    <w:rsid w:val="00F7455D"/>
    <w:rsid w:val="00F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EEA700"/>
  <w15:chartTrackingRefBased/>
  <w15:docId w15:val="{D64E3D56-0A6F-3048-BC60-BC9B8F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0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4A6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2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2C10"/>
    <w:rPr>
      <w:b/>
      <w:bCs/>
    </w:rPr>
  </w:style>
  <w:style w:type="paragraph" w:customStyle="1" w:styleId="paragraph">
    <w:name w:val="paragraph"/>
    <w:basedOn w:val="Normal"/>
    <w:rsid w:val="00377EA8"/>
    <w:pPr>
      <w:spacing w:before="100" w:beforeAutospacing="1" w:after="100" w:afterAutospacing="1"/>
    </w:pPr>
    <w:rPr>
      <w:lang w:eastAsia="en-ZA"/>
    </w:rPr>
  </w:style>
  <w:style w:type="character" w:customStyle="1" w:styleId="normaltextrun">
    <w:name w:val="normaltextrun"/>
    <w:basedOn w:val="DefaultParagraphFont"/>
    <w:rsid w:val="00377EA8"/>
  </w:style>
  <w:style w:type="character" w:customStyle="1" w:styleId="eop">
    <w:name w:val="eop"/>
    <w:basedOn w:val="DefaultParagraphFont"/>
    <w:rsid w:val="00377EA8"/>
  </w:style>
  <w:style w:type="paragraph" w:styleId="Footer">
    <w:name w:val="footer"/>
    <w:basedOn w:val="Normal"/>
    <w:link w:val="FooterChar"/>
    <w:uiPriority w:val="99"/>
    <w:unhideWhenUsed/>
    <w:rsid w:val="00681A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81AC9"/>
  </w:style>
  <w:style w:type="table" w:styleId="PlainTable2">
    <w:name w:val="Plain Table 2"/>
    <w:basedOn w:val="TableNormal"/>
    <w:uiPriority w:val="42"/>
    <w:rsid w:val="006F08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CC8D1D-A222-6C46-88F8-DBF5A0CFD9DC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264</Characters>
  <Application>Microsoft Office Word</Application>
  <DocSecurity>0</DocSecurity>
  <Lines>2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ffett</dc:creator>
  <cp:keywords/>
  <dc:description/>
  <cp:lastModifiedBy>Zamakhanya Makhanya</cp:lastModifiedBy>
  <cp:revision>5</cp:revision>
  <dcterms:created xsi:type="dcterms:W3CDTF">2026-02-23T11:49:00Z</dcterms:created>
  <dcterms:modified xsi:type="dcterms:W3CDTF">2026-02-2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571</vt:lpwstr>
  </property>
  <property fmtid="{D5CDD505-2E9C-101B-9397-08002B2CF9AE}" pid="3" name="grammarly_documentContext">
    <vt:lpwstr>{"goals":[],"domain":"general","emotions":[],"dialect":"american"}</vt:lpwstr>
  </property>
</Properties>
</file>